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2B574" w14:textId="77777777" w:rsidR="00A25457" w:rsidRDefault="00A25457" w:rsidP="00A25457">
      <w:pPr>
        <w:pStyle w:val="SemEspaamento"/>
        <w:rPr>
          <w:rFonts w:ascii="Times New Roman" w:hAnsi="Times New Roman" w:cs="Times New Roman"/>
          <w:sz w:val="20"/>
          <w:szCs w:val="20"/>
        </w:rPr>
      </w:pPr>
      <w:bookmarkStart w:id="0" w:name="_Hlk205201396"/>
    </w:p>
    <w:p w14:paraId="5E8B0A23" w14:textId="6436CFF2" w:rsidR="00C57970" w:rsidRPr="00A25457" w:rsidRDefault="00C57970" w:rsidP="00A25457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tbl>
      <w:tblPr>
        <w:tblW w:w="11057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7"/>
        <w:gridCol w:w="1362"/>
        <w:gridCol w:w="1640"/>
        <w:gridCol w:w="1600"/>
        <w:gridCol w:w="1640"/>
        <w:gridCol w:w="1460"/>
        <w:gridCol w:w="758"/>
      </w:tblGrid>
      <w:tr w:rsidR="00A25457" w:rsidRPr="00A25457" w14:paraId="50DB9A92" w14:textId="77777777" w:rsidTr="00A25457">
        <w:trPr>
          <w:trHeight w:val="57"/>
        </w:trPr>
        <w:tc>
          <w:tcPr>
            <w:tcW w:w="2597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53C1FC55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7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FA19A7" w14:textId="06FD18B7" w:rsidR="00A25457" w:rsidRPr="00A25457" w:rsidRDefault="009424F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pen-locking episode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CB6EE2A" w14:textId="6250E52C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9424FF" w14:paraId="5B2B1E9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C5C0AA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CE345" w14:textId="3F65FAB7" w:rsidR="00A25457" w:rsidRPr="00A25457" w:rsidRDefault="009424F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Nev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799AB" w14:textId="42EECE71" w:rsidR="00A25457" w:rsidRPr="00A25457" w:rsidRDefault="009424F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nce in a lifeti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F1987" w14:textId="6059AAB6" w:rsidR="00A25457" w:rsidRPr="00A25457" w:rsidRDefault="009424F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nce a 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312CE" w14:textId="7F71BDD8" w:rsidR="00A25457" w:rsidRPr="00A25457" w:rsidRDefault="009424F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nce a month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53C9C" w14:textId="48D8CAD9" w:rsidR="00A25457" w:rsidRPr="00644504" w:rsidRDefault="009424F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More than once a month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2E2FF" w14:textId="4729F755" w:rsidR="00A25457" w:rsidRPr="00A25457" w:rsidRDefault="009424FF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</w:tr>
      <w:tr w:rsidR="00A25457" w:rsidRPr="00A25457" w14:paraId="18BEB160" w14:textId="77777777" w:rsidTr="00A25457">
        <w:trPr>
          <w:trHeight w:val="57"/>
        </w:trPr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0508F" w14:textId="63BCF98A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F340C" w14:textId="77777777" w:rsidR="00A25457" w:rsidRPr="009424FF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5C8FBF" w14:textId="77777777" w:rsidR="00A25457" w:rsidRPr="009424FF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034EA1" w14:textId="77777777" w:rsidR="00A25457" w:rsidRPr="009424FF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C51D3" w14:textId="77777777" w:rsidR="00A25457" w:rsidRPr="009424FF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BF599" w14:textId="77777777" w:rsidR="00A25457" w:rsidRPr="009424FF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E8A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AA7ABA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6286" w14:textId="75C87531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</w:t>
            </w:r>
            <w:r w:rsidR="009424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A6C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21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73B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1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70A2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601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275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9A5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8</w:t>
            </w:r>
          </w:p>
        </w:tc>
      </w:tr>
      <w:tr w:rsidR="00A25457" w:rsidRPr="00A25457" w14:paraId="76690C9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5041" w14:textId="139A3632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</w:t>
            </w:r>
            <w:r w:rsidR="009424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7E6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 (78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A5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8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FF0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319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5DD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6FD1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538C5A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BD06" w14:textId="7BEADD35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6E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25±5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EC6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.61±5.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7F64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.11±5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A08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.36±5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AD9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.93±5.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3D6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0</w:t>
            </w:r>
          </w:p>
        </w:tc>
      </w:tr>
      <w:tr w:rsidR="00A25457" w:rsidRPr="00A25457" w14:paraId="64DC251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6FB6" w14:textId="31B57957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5D1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7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987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28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0E82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7672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13F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FD2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4</w:t>
            </w:r>
          </w:p>
        </w:tc>
      </w:tr>
      <w:tr w:rsidR="00A25457" w:rsidRPr="00A25457" w14:paraId="1E7D4DCF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F8F4" w14:textId="31A2D911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AB8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2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B38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71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5A6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F90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A88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24F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6E8E25F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C083" w14:textId="0AA2347B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ang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C31E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4.26±25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AD0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1.11±40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E42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2.85±15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8AF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9.62±45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F3DA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7.11±9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90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47</w:t>
            </w:r>
          </w:p>
        </w:tc>
      </w:tr>
      <w:tr w:rsidR="00A25457" w:rsidRPr="00A25457" w14:paraId="1DFB9ACB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3632" w14:textId="7309AF31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80º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8F44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4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39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35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ED2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9CF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330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6D1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60</w:t>
            </w:r>
          </w:p>
        </w:tc>
      </w:tr>
      <w:tr w:rsidR="00A25457" w:rsidRPr="00A25457" w14:paraId="0EE2BBA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2141" w14:textId="550FE0B0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ADB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5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AC3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6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E251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563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B0C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7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6A7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F1F3D4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CA29" w14:textId="69BD4FC6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MJ ang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42F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3.38±26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2B15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4.41±35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15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4.08±19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99EC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8.13±49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EEB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4.34±10.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D13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12</w:t>
            </w:r>
          </w:p>
        </w:tc>
      </w:tr>
      <w:tr w:rsidR="00A25457" w:rsidRPr="00A25457" w14:paraId="72B312C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F65A" w14:textId="232A8375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DCE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5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17E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243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7B5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E5D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412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4</w:t>
            </w:r>
          </w:p>
        </w:tc>
      </w:tr>
      <w:tr w:rsidR="00A25457" w:rsidRPr="00A25457" w14:paraId="01B389B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B960" w14:textId="3B8A4E87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8A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54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1FB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EBF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700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46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D02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82C1C2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850B" w14:textId="47E7898A" w:rsidR="00A25457" w:rsidRPr="009424FF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in-free maximum mouth open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D81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61±12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46D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11±10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A2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00±10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E37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.93±12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82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.57±14.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CD0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2</w:t>
            </w:r>
          </w:p>
        </w:tc>
      </w:tr>
      <w:tr w:rsidR="00A25457" w:rsidRPr="00A25457" w14:paraId="51903E3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DE7F" w14:textId="3320470E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BD6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7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D74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4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CE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94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7DA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71.4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9B8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0</w:t>
            </w:r>
          </w:p>
        </w:tc>
      </w:tr>
      <w:tr w:rsidR="00A25457" w:rsidRPr="00A25457" w14:paraId="473080F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EC7D4" w14:textId="06883012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C45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72.1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290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9D9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EF4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DBA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58C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3806188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5AAE" w14:textId="39721710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assisted maximum mouth open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86D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.48±7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112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.79±7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6C6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.11±6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4D5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.14±6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A73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.29±7.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352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7</w:t>
            </w:r>
          </w:p>
        </w:tc>
      </w:tr>
      <w:tr w:rsidR="00A25457" w:rsidRPr="00A25457" w14:paraId="3EFBBE37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5E83" w14:textId="6B522944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AA4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5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FB6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515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4AA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A10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06C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54</w:t>
            </w:r>
          </w:p>
        </w:tc>
      </w:tr>
      <w:tr w:rsidR="00A25457" w:rsidRPr="00A25457" w14:paraId="2158C15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126E" w14:textId="3F701CBF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E69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4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216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41E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450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0EA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7A4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61895EB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4439" w14:textId="04404938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isted maximum mouth open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2BF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.02±6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030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8.07±6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507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.67±6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3AD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8.86±4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1919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.71±7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2F6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9</w:t>
            </w:r>
          </w:p>
        </w:tc>
      </w:tr>
      <w:tr w:rsidR="00A25457" w:rsidRPr="00A25457" w14:paraId="2EE2E15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57FA" w14:textId="58006E57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D22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4.3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300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39.3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B6B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590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892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AA0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4</w:t>
            </w:r>
          </w:p>
        </w:tc>
      </w:tr>
      <w:tr w:rsidR="00A25457" w:rsidRPr="00A25457" w14:paraId="67D7A05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26FC" w14:textId="0A0B33C7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78B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5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2F9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6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952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00.0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70B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85.7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6F1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7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030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B0208B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70FD" w14:textId="232B5AD0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ral condylar jum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810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278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655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D21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60A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B06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58CC9F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BE74" w14:textId="6ED409D4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9424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328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2.8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EE68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0.7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747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13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DB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87A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5</w:t>
            </w:r>
          </w:p>
        </w:tc>
      </w:tr>
      <w:tr w:rsidR="00A25457" w:rsidRPr="00A25457" w14:paraId="124C3F9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BE5EA" w14:textId="34AFD8DC" w:rsidR="00A25457" w:rsidRPr="00A25457" w:rsidRDefault="009424F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00C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67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743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8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4C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77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440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00.0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8CD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00.0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2AA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A46F43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1AD1" w14:textId="5DE46668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line deviation during open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80E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8BA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DF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DDE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BE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07A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C8E45F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F9C8" w14:textId="30E60DC3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6E0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9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226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1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EE4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4B3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823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96D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7</w:t>
            </w:r>
          </w:p>
        </w:tc>
      </w:tr>
      <w:tr w:rsidR="00A25457" w:rsidRPr="00A25457" w14:paraId="6940C5C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2E74" w14:textId="60EDF75A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F44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80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17D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8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AC9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88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C3C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9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7EE0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0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76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EE7018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B77D" w14:textId="197F9AAA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inal click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C1FD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1E1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784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320E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9FE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342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7B2A2E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82D0" w14:textId="5446CE88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15F8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91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4C9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78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D2E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88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377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8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D5F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8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BA8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37</w:t>
            </w:r>
          </w:p>
        </w:tc>
      </w:tr>
      <w:tr w:rsidR="00A25457" w:rsidRPr="00A25457" w14:paraId="3858FF2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7E9D" w14:textId="1FE346AF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FDA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8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382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21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F2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AE7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76A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B3D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32D16C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FA13" w14:textId="2D6D62C6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luxation diagnosis (DC/TMD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827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029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A35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F43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FF0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A4F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AB67E3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DC74" w14:textId="1F35DBDE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2F0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 (100.0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CDB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100.0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21A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88.9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8EA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E42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47A0" w14:textId="6C6DC32A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A25457" w:rsidRPr="00A25457" w14:paraId="274FE01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13EB" w14:textId="6248EBD5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F59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65D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D31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4D8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78.6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3AD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92.9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414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170DB8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8F87" w14:textId="6EF330DC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cular TMD diagnosis (DC/TMD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037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A26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2FD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56E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735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1E0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6D74B5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24326" w14:textId="265C6F23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ED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32.8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128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17.9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693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389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F71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C98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6</w:t>
            </w:r>
          </w:p>
        </w:tc>
      </w:tr>
      <w:tr w:rsidR="00A25457" w:rsidRPr="00A25457" w14:paraId="077E98E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1583" w14:textId="27D5807E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l myalgi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1D8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3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397B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49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4CB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AEC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B48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0620FF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B08E" w14:textId="17DC430D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EFA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9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EE9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4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27C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6F4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F85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240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0D6B50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541F" w14:textId="0C440F95" w:rsidR="00A25457" w:rsidRPr="00A25457" w:rsidRDefault="007B1B2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 pain with referr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02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16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6EC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5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1CD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0A1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181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9D8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A0BA52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13EC" w14:textId="1369D479" w:rsidR="00A25457" w:rsidRPr="00A25457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dache attributed to TM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2AC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49F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818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9D6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1F4B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7210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786167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69D7" w14:textId="475913F3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181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6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68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3EFE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4A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CC1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477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35</w:t>
            </w:r>
          </w:p>
        </w:tc>
      </w:tr>
      <w:tr w:rsidR="00A25457" w:rsidRPr="00A25457" w14:paraId="1A317DF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E850" w14:textId="608D3964" w:rsidR="00A25457" w:rsidRPr="00A25457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F0D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851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F87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A18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D61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4D5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970A90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162A" w14:textId="79474D6A" w:rsidR="00A25457" w:rsidRPr="00A25457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thralgi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344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8A2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497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318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1AC9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A8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7B6433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274D9" w14:textId="6D7E33C8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7ED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9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38C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2097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2E9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49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EA0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27</w:t>
            </w:r>
          </w:p>
        </w:tc>
      </w:tr>
      <w:tr w:rsidR="00A25457" w:rsidRPr="00A25457" w14:paraId="67B97FD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664E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7B4C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26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D69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3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437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0A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E54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22D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B141A67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6C17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9A6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4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386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28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E99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15D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0C2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45B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25749C" w14:paraId="241AEFF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BF99" w14:textId="6D6B442A" w:rsidR="00A25457" w:rsidRPr="00E06C89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 (ICOP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5D38" w14:textId="77777777" w:rsidR="00A25457" w:rsidRPr="00E06C89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2B4D" w14:textId="77777777" w:rsidR="00A25457" w:rsidRPr="00E06C89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E97C" w14:textId="77777777" w:rsidR="00A25457" w:rsidRPr="00E06C89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022F3" w14:textId="77777777" w:rsidR="00A25457" w:rsidRPr="00E06C89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8324" w14:textId="77777777" w:rsidR="00A25457" w:rsidRPr="00E06C89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E521" w14:textId="77777777" w:rsidR="00A25457" w:rsidRPr="00E06C89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25457" w:rsidRPr="00A25457" w14:paraId="1BA04087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3B8EF" w14:textId="373FCF53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6E2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 (100.0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FE8D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100.0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504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88.9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C15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DE6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42807" w14:textId="75D26156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A25457" w:rsidRPr="00A25457" w14:paraId="7375C6C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466B" w14:textId="72F20533" w:rsidR="00A25457" w:rsidRPr="00A25457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6CB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377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DCC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94E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617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EBE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32B0E7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379B" w14:textId="6422A5B3" w:rsidR="00A25457" w:rsidRPr="00A25457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scle pain diagnosis (ICOP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E61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BD5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D3A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883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F08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AA7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AFA096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BB68" w14:textId="359728C8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45E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3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4D1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1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331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E66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D5C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0D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2</w:t>
            </w:r>
          </w:p>
        </w:tc>
      </w:tr>
      <w:tr w:rsidR="00A25457" w:rsidRPr="00A25457" w14:paraId="0689FC3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68730" w14:textId="1DC3E140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cute primary orofacial myofascial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F1B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B29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9B2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7FFC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C578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8E9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F637A3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D7DD" w14:textId="63874094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orofacial myofascial pain without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20F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27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4C6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1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B6D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709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D8F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D3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943449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429B" w14:textId="713A0234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orofacial myofascial pain with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EC8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F38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FDC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874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690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9D3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CC60FB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D3D5" w14:textId="5C90F999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orofacial myofascial pain without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97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9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47C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3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73C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F0F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F7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8AF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1755E3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8014" w14:textId="72A491F6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orofacial myofascial pain with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335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9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73A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1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F92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2AE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E8C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78E2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75BA89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2032" w14:textId="18DB4D60" w:rsidR="00A25457" w:rsidRPr="00A25457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MJ pain diagnosis (ICOP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DFF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650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77F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38B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C6D2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B03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1F0B58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5956" w14:textId="76B8CC8E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FFC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68.9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20D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533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4C5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EF27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639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8</w:t>
            </w:r>
          </w:p>
        </w:tc>
      </w:tr>
      <w:tr w:rsidR="00A25457" w:rsidRPr="00A25457" w14:paraId="4AC7E0E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B012" w14:textId="7640F10E" w:rsidR="00A25457" w:rsidRPr="00A25457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te primary TMJ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982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D6E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477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ACB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FE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2CF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0AA504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3B09" w14:textId="65003102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out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BF4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4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30B8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686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804E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97F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393C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D6FFAC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8D97" w14:textId="45ED2CD9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97B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559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8C46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F27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D46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88CD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2DE1C1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B878" w14:textId="34E54AE7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out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8C54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63F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152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612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66D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FC6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9627C7F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93636" w14:textId="30A1B98E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 referred pai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9F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D0D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26C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0D4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BE0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ECD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601CBB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FB2A" w14:textId="2D9E027D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J pain attributed to disc displacement with reduc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4AC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11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A4C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BF1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8F0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943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2DA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689915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DF5C" w14:textId="2DBF9646" w:rsidR="00A25457" w:rsidRPr="00644504" w:rsidRDefault="00E06C89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2B42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F21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144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C86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A3A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6EB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DA7813" w14:paraId="2AB478B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74AE" w14:textId="5279AB5C" w:rsidR="00A25457" w:rsidRPr="00A36FAE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isc displacement with reduction (DDWR) (DC/TMD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ED3C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EF37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D158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F7EF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52EF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5CC3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25457" w:rsidRPr="00A25457" w14:paraId="13E7700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B53A" w14:textId="353AF76F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A36F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623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26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94C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6F3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1B9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BA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39D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16</w:t>
            </w:r>
          </w:p>
        </w:tc>
      </w:tr>
      <w:tr w:rsidR="00A25457" w:rsidRPr="00A25457" w14:paraId="619D7E5F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A7FE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80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9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B2E2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5B2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366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90B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BC1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FF4718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5FA9E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861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14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1D8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32B0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1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1F0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42E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9A2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DA7813" w14:paraId="5501430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6FA7" w14:textId="75FD324D" w:rsidR="00A25457" w:rsidRPr="00A36FAE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DWR with intermittent locking (DC/TMD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C6688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5BD3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A77C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273A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09431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F783" w14:textId="77777777" w:rsidR="00A25457" w:rsidRPr="00A36FA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25457" w:rsidRPr="00A25457" w14:paraId="24EF9DA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D5E8" w14:textId="174E9615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A36F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FCE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82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DDD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8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5567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77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091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D2F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7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F118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1</w:t>
            </w:r>
          </w:p>
        </w:tc>
      </w:tr>
      <w:tr w:rsidR="00A25457" w:rsidRPr="00A25457" w14:paraId="0ADD3EB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6842" w14:textId="351BB286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70F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18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E588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ED5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A085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C4B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AB8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EDE67C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DE00" w14:textId="4B751F22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ofacial pain (VA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98F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4±2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217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03±2.46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390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66±2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A6B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53±3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02D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22±2.00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C0D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4</w:t>
            </w:r>
          </w:p>
        </w:tc>
      </w:tr>
      <w:tr w:rsidR="00A25457" w:rsidRPr="00A25457" w14:paraId="1195494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FFF0" w14:textId="35A01A09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7533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9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FA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7A54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BEE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5DC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0A7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52</w:t>
            </w:r>
          </w:p>
        </w:tc>
      </w:tr>
      <w:tr w:rsidR="00A25457" w:rsidRPr="00A25457" w14:paraId="70DE95C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8FEAA" w14:textId="217E3140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796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1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4BD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6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23E0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0C6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82F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7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21E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8C5DC4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48906" w14:textId="0552814C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ofacial fatigue (VA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78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60±1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77B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5±2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D8B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70±2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5B7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9±2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F24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0±2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EA0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29</w:t>
            </w:r>
          </w:p>
        </w:tc>
      </w:tr>
      <w:tr w:rsidR="00A25457" w:rsidRPr="00A25457" w14:paraId="479935B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4477" w14:textId="35031605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7DA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62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ED4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773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72E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167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8C5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6</w:t>
            </w:r>
          </w:p>
        </w:tc>
      </w:tr>
      <w:tr w:rsidR="00A25457" w:rsidRPr="00A25457" w14:paraId="20EC7AB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F7C9" w14:textId="64763EF7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C45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7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D342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308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8B8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BE7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871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9EF975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6D89" w14:textId="6002B793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Stiff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FD4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4±2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7FA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23±2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616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48±3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480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0±2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D5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11±2.53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59F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8</w:t>
            </w:r>
          </w:p>
        </w:tc>
      </w:tr>
      <w:tr w:rsidR="00A25457" w:rsidRPr="00A25457" w14:paraId="5CC82E4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CE8AD" w14:textId="2A2739F8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098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62.3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608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1F7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C41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A3B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528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5</w:t>
            </w:r>
          </w:p>
        </w:tc>
      </w:tr>
      <w:tr w:rsidR="00A25457" w:rsidRPr="00A25457" w14:paraId="2706224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4CB1" w14:textId="179D9259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DA6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7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3CF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9F65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4D0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71.4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100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78.6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367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4C27AF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00F7" w14:textId="1546EFF1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Stiffn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C60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48±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C645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2±2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6CD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1±2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3FC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6±1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C70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0±1.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3C9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49</w:t>
            </w:r>
          </w:p>
        </w:tc>
      </w:tr>
      <w:tr w:rsidR="00A25457" w:rsidRPr="00A25457" w14:paraId="360556A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984B" w14:textId="0C160C0C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2AD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 (86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8F4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75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5B01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77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54E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7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8B1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D5A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95</w:t>
            </w:r>
          </w:p>
        </w:tc>
      </w:tr>
      <w:tr w:rsidR="00A25457" w:rsidRPr="00A25457" w14:paraId="3125CA5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856F" w14:textId="6E76DBA0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9B1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13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6C5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5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55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C5F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B97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276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B42945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F7EF6" w14:textId="5325821F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ofacial joint instability</w:t>
            </w:r>
            <w:r>
              <w:t xml:space="preserve"> </w:t>
            </w: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6EA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94±2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850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1±3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BDB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99±3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4E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64±2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A46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48±2.50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174B" w14:textId="7C9B3766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A25457" w:rsidRPr="00A25457" w14:paraId="3E80757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2C90" w14:textId="65582773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662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75.4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D2B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C45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0B9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5CB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BF29" w14:textId="1C67986A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A25457" w:rsidRPr="00A25457" w14:paraId="550AF07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38F4" w14:textId="4F539976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DE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24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69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FF3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3C7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78.6%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BC3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92.9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DC9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574509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8BE82" w14:textId="4D99376D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eralized joint hypermobilit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459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71F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E3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60B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0BA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BD9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3D87D86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407E0" w14:textId="51FF3B01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A36F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C23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2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876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68F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95F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988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E8D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82</w:t>
            </w:r>
          </w:p>
        </w:tc>
      </w:tr>
      <w:tr w:rsidR="00A25457" w:rsidRPr="00A25457" w14:paraId="387326A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9049" w14:textId="64986AB9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0D5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7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E3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6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322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1C1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8C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CA9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3382D3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2F3B" w14:textId="20241523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PPT (kgf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D11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4±0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F0CF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5±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112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2±0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53A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5±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D91F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5±0.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C2F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000</w:t>
            </w:r>
          </w:p>
        </w:tc>
      </w:tr>
      <w:tr w:rsidR="00A25457" w:rsidRPr="00A25457" w14:paraId="3917DB7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C36C7" w14:textId="7698967C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644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9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FEE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376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950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1E3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C4D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71</w:t>
            </w:r>
          </w:p>
        </w:tc>
      </w:tr>
      <w:tr w:rsidR="00A25457" w:rsidRPr="00A25457" w14:paraId="34CD62FB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B7E5B" w14:textId="58134D02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5B3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0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793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4FE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0BF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E16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BC8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32DF35D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5285" w14:textId="2F6355F2" w:rsidR="00A25457" w:rsidRPr="00A25457" w:rsidRDefault="008E35C3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r w:rsidR="00EC59BC"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PPT (kgf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8F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1±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A1FA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9±0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76E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7±0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2D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6±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6F5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6±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E62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68</w:t>
            </w:r>
          </w:p>
        </w:tc>
      </w:tr>
      <w:tr w:rsidR="00A25457" w:rsidRPr="00A25457" w14:paraId="57CE811F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6FFD" w14:textId="1F972C9B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075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7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701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F42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239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D36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2E1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7</w:t>
            </w:r>
          </w:p>
        </w:tc>
      </w:tr>
      <w:tr w:rsidR="00A25457" w:rsidRPr="00A25457" w14:paraId="03DB439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6EC2" w14:textId="37774A5F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E2E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2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0E0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4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5A9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70E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44A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772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76DA4D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737F" w14:textId="231F0971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PPT (kgf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803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4±0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96D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5±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C6A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1±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6A4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2±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0FF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4±0.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393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69</w:t>
            </w:r>
          </w:p>
        </w:tc>
      </w:tr>
      <w:tr w:rsidR="00A25457" w:rsidRPr="00A25457" w14:paraId="377AAFB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911E" w14:textId="08E3B2AC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EA8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0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844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70F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46B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A60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31F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2</w:t>
            </w:r>
          </w:p>
        </w:tc>
      </w:tr>
      <w:tr w:rsidR="00A25457" w:rsidRPr="00A25457" w14:paraId="626D19D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A5C4" w14:textId="266315D1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497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9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23A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BE7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77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BE8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2EB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25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DD833B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637C" w14:textId="537AC730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masseter PPT (kgf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6A4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±0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2AF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6±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B57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6±0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616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7±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37C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1±0.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7F3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14</w:t>
            </w:r>
          </w:p>
        </w:tc>
      </w:tr>
      <w:tr w:rsidR="00A25457" w:rsidRPr="00A25457" w14:paraId="01C06D1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6E57" w14:textId="4DBA4207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DE8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54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33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6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91F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D89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F35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FD5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20</w:t>
            </w:r>
          </w:p>
        </w:tc>
      </w:tr>
      <w:tr w:rsidR="00A25457" w:rsidRPr="00A25457" w14:paraId="2B18613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37A7" w14:textId="30B9EF28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E28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5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B6C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F951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279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80F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EEB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D1DE5B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3BEE" w14:textId="513CFAC0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emporalis PPT (kgf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ED7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6±0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6CB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0±0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29D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8±0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B44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±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4CC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5±0.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5C9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37</w:t>
            </w:r>
          </w:p>
        </w:tc>
      </w:tr>
      <w:tr w:rsidR="00A25457" w:rsidRPr="00A25457" w14:paraId="020F22B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2AE2B" w14:textId="22EEE9DD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77C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7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8E3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F4A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188C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7F38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A02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11</w:t>
            </w:r>
          </w:p>
        </w:tc>
      </w:tr>
      <w:tr w:rsidR="00A25457" w:rsidRPr="00A25457" w14:paraId="6F1B785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6349" w14:textId="12745881" w:rsidR="00A25457" w:rsidRPr="00A25457" w:rsidRDefault="00A36FA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AAF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62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55C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151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77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323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D1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A86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3A1D631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FA55" w14:textId="4164E99E" w:rsidR="00A25457" w:rsidRPr="00A25457" w:rsidRDefault="00E131A5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emporalis PPT (kgf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5C6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4±0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C1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±0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C76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0±0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65B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0±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B02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7±0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CB1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85</w:t>
            </w:r>
          </w:p>
        </w:tc>
      </w:tr>
      <w:tr w:rsidR="00A25457" w:rsidRPr="00A25457" w14:paraId="0FCBEFB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1724" w14:textId="49901320" w:rsidR="00A25457" w:rsidRPr="00A25457" w:rsidRDefault="00E131A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72E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4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016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645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9B8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0354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DD4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48</w:t>
            </w:r>
          </w:p>
        </w:tc>
      </w:tr>
      <w:tr w:rsidR="00A25457" w:rsidRPr="00A25457" w14:paraId="774F8CB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65C0" w14:textId="1FE8C5A5" w:rsidR="00A25457" w:rsidRPr="00A25457" w:rsidRDefault="00E131A5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42C8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5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E0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4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590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150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327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BEC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E42AC3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7AC8" w14:textId="3DC34BEA" w:rsidR="00A25457" w:rsidRPr="00A25457" w:rsidRDefault="00644504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="00E131A5" w:rsidRPr="00E13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-fatigue MBF</w:t>
            </w:r>
            <w:r w:rsidR="00E131A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416B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.09±18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059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.18±14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DBB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.71±19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84C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.07±13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677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.37±16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EBC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82</w:t>
            </w:r>
          </w:p>
        </w:tc>
      </w:tr>
      <w:tr w:rsidR="00A25457" w:rsidRPr="00A25457" w14:paraId="0F07B19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12F9" w14:textId="3449EC66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C10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7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434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89F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7638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19A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DD4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88</w:t>
            </w:r>
          </w:p>
        </w:tc>
      </w:tr>
      <w:tr w:rsidR="00A25457" w:rsidRPr="00A25457" w14:paraId="5FE1231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4ADD" w14:textId="577384B8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E0C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2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A3C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404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604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22A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A74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65A389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1030" w14:textId="0AC662D5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durance ti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D68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9.01±67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EC9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.88±26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138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.22±25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3F5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7.64±46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A42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7.67±33.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769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98</w:t>
            </w:r>
          </w:p>
        </w:tc>
      </w:tr>
      <w:tr w:rsidR="00A25457" w:rsidRPr="00A25457" w14:paraId="3F86E82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0799" w14:textId="5AEA25C3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2D0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9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6B7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983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E2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FF7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FC7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91</w:t>
            </w:r>
          </w:p>
        </w:tc>
      </w:tr>
      <w:tr w:rsidR="00A25457" w:rsidRPr="00A25457" w14:paraId="597A688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E260" w14:textId="4C4DB23A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530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0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A27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78E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8B3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820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D20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59ADB5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AA2F" w14:textId="6F3B8CC3" w:rsidR="00A25457" w:rsidRPr="00A25457" w:rsidRDefault="00644504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="00AD3C6F"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- fatigue MB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B96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10±17.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30B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73±15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879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.45±17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B04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.52±1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685E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.41±13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E18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89</w:t>
            </w:r>
          </w:p>
        </w:tc>
      </w:tr>
      <w:tr w:rsidR="00A25457" w:rsidRPr="00A25457" w14:paraId="68CD6DF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CCC7B" w14:textId="2DAF3EB9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4F8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7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5E9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35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96B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297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BAC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3F5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71</w:t>
            </w:r>
          </w:p>
        </w:tc>
      </w:tr>
      <w:tr w:rsidR="00A25457" w:rsidRPr="00A25457" w14:paraId="5DF6A2E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00DD2" w14:textId="74D5C1F0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058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2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32C5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6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A0F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BC0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92F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E49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2C523F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39CE1" w14:textId="4C0A5294" w:rsidR="00A25457" w:rsidRPr="00A25457" w:rsidRDefault="00644504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="00AD3C6F"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centage change in MB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495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.49±19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742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.26±21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1AE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14±2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3F5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85±19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357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.91±15.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AF5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62</w:t>
            </w:r>
          </w:p>
        </w:tc>
      </w:tr>
      <w:tr w:rsidR="00A25457" w:rsidRPr="00A25457" w14:paraId="3F71CDD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F379" w14:textId="343C1CE3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4CC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2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AC9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9E9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7746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A395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6E5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24</w:t>
            </w:r>
          </w:p>
        </w:tc>
      </w:tr>
      <w:tr w:rsidR="00A25457" w:rsidRPr="00A25457" w14:paraId="61D5D5A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563A" w14:textId="420156B5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B8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7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804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F86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9845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5C3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9CE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52EF5A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1A821" w14:textId="7BA9D883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jective fatigue (VAS) (post-fatigue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D2A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68±2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3FC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89±2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C41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76±2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FB7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.65±1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14D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63±2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91C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71</w:t>
            </w:r>
          </w:p>
        </w:tc>
      </w:tr>
      <w:tr w:rsidR="00A25457" w:rsidRPr="00A25457" w14:paraId="1C28ED8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EAC5" w14:textId="7058AAA1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53C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47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27BF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876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5D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9AF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C2D7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4</w:t>
            </w:r>
          </w:p>
        </w:tc>
      </w:tr>
      <w:tr w:rsidR="00A25457" w:rsidRPr="00A25457" w14:paraId="2678F1DF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C6A0E" w14:textId="1D9D4BAB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D8AC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52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641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570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344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7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7835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6DB5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61E9910B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AF03" w14:textId="776CE307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 TMJ articular capsu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C60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8±1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EBE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±0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F69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1±0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251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73±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CC5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4±0.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9EB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0</w:t>
            </w:r>
          </w:p>
        </w:tc>
      </w:tr>
      <w:tr w:rsidR="00A25457" w:rsidRPr="00A25457" w14:paraId="611CE5D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4689" w14:textId="6717F917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D30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57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9F6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C15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930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23E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28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45</w:t>
            </w:r>
          </w:p>
        </w:tc>
      </w:tr>
      <w:tr w:rsidR="00A25457" w:rsidRPr="00A25457" w14:paraId="7AA6095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22FB" w14:textId="1BDCC77F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CCE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42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8BF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589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C59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194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7FB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3D9E1E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0620" w14:textId="5C5F140F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TMJ articular capsu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EA6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0±0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E65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6±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02D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8±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32F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9±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42E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±0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D74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19</w:t>
            </w:r>
          </w:p>
        </w:tc>
      </w:tr>
      <w:tr w:rsidR="00A25457" w:rsidRPr="00A25457" w14:paraId="23E4589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920C" w14:textId="2BC9AF3B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872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9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2D1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DFD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D57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A72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4F7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91</w:t>
            </w:r>
          </w:p>
        </w:tc>
      </w:tr>
      <w:tr w:rsidR="00A25457" w:rsidRPr="00A25457" w14:paraId="3AEDE49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34BB" w14:textId="25413B68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B34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0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F10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4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716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D1D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B82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1BE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A0C98B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C711" w14:textId="6FC1565E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(rest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B48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0±2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D20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60±2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EDE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34±2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8A3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40±2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F94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78±1.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0E7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6</w:t>
            </w:r>
          </w:p>
        </w:tc>
      </w:tr>
      <w:tr w:rsidR="00A25457" w:rsidRPr="00A25457" w14:paraId="5433AB7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B61C5" w14:textId="01A6CE4D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B2E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 (54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6CA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39E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463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D0E1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29A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6</w:t>
            </w:r>
          </w:p>
        </w:tc>
      </w:tr>
      <w:tr w:rsidR="00A25457" w:rsidRPr="00A25457" w14:paraId="1C2FEC2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44AE" w14:textId="09CAF03A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AD7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45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6BE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42E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8A8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AC9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FC8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792CDA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87C8" w14:textId="22AAC293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 masseter (contraction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E7E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80±2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B0F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23±2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772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57±2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273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19±2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68CD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02±1.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351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87</w:t>
            </w:r>
          </w:p>
        </w:tc>
      </w:tr>
      <w:tr w:rsidR="00A25457" w:rsidRPr="00A25457" w14:paraId="6FE327A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799B1" w14:textId="38D4DDD2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ECF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9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E5D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71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840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FF3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39D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DAA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8</w:t>
            </w:r>
          </w:p>
        </w:tc>
      </w:tr>
      <w:tr w:rsidR="00A25457" w:rsidRPr="00A25457" w14:paraId="0C4B1947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9885" w14:textId="36E4D755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241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1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923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28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49FA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47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A8A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C47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DB005C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63CD" w14:textId="3FB0D414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(rest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935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5±2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C26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61±2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DA0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93±2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655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45±2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547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68±1.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D98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01</w:t>
            </w:r>
          </w:p>
        </w:tc>
      </w:tr>
      <w:tr w:rsidR="00A25457" w:rsidRPr="00A25457" w14:paraId="66A3254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A4BE" w14:textId="0E267976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1C88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0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525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73A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83C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FB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227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1</w:t>
            </w:r>
          </w:p>
        </w:tc>
      </w:tr>
      <w:tr w:rsidR="00A25457" w:rsidRPr="00A25457" w14:paraId="7F446FE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BEAE" w14:textId="5C7AB8E6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E1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9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CA0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4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F2F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E2C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94D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933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B6617C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09B1" w14:textId="6A5A2E40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eft 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eter (contraction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D99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82±2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4D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34±2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357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17±2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4D2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16±2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D39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96±1.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11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0</w:t>
            </w:r>
          </w:p>
        </w:tc>
      </w:tr>
      <w:tr w:rsidR="00A25457" w:rsidRPr="00A25457" w14:paraId="327719D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6BD6" w14:textId="69B282CE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4C7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 (55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2D9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5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FFC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7F6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C9B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2A2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3</w:t>
            </w:r>
          </w:p>
        </w:tc>
      </w:tr>
      <w:tr w:rsidR="00A25457" w:rsidRPr="00A25457" w14:paraId="18F5A37B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6117" w14:textId="01C1151E" w:rsidR="00A25457" w:rsidRPr="00A25457" w:rsidRDefault="00AD3C6F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7F3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44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C60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2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2BA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4E9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8A8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CD9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57EA1913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55F1" w14:textId="431C0723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lplessne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6B12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28±3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09C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89±4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88A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9±4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6B4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86±4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5EF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9±2.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C69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89</w:t>
            </w:r>
          </w:p>
        </w:tc>
      </w:tr>
      <w:tr w:rsidR="00A25457" w:rsidRPr="00A25457" w14:paraId="7EA535B1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E15E" w14:textId="635CF4A4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A97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60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C1DA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3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B7A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8B0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C9E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9EA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6</w:t>
            </w:r>
          </w:p>
        </w:tc>
      </w:tr>
      <w:tr w:rsidR="00A25457" w:rsidRPr="00A25457" w14:paraId="599232E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B1C7" w14:textId="1DB37F26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D71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39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59B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6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78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6D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86E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624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2F8FA3E8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69E5B" w14:textId="39987BE8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gnific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E0D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92±2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C6B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75±2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567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2±2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C47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86±2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C96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43±3.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2DA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8</w:t>
            </w:r>
          </w:p>
        </w:tc>
      </w:tr>
      <w:tr w:rsidR="00A25457" w:rsidRPr="00A25457" w14:paraId="00B30232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CA42" w14:textId="1DFA2F0C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0AB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70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CB1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6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2FC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C99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013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7BA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7</w:t>
            </w:r>
          </w:p>
        </w:tc>
      </w:tr>
      <w:tr w:rsidR="00A25457" w:rsidRPr="00A25457" w14:paraId="4A0BAADE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F3CE" w14:textId="6B93D7FD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1162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29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BC65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35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A7D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7BD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982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622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8715AA7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D6BF" w14:textId="1ABEE134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min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3DE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82±4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8523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39±5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8BA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56±4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81C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07±4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9AE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50±3.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F05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94</w:t>
            </w:r>
          </w:p>
        </w:tc>
      </w:tr>
      <w:tr w:rsidR="00A25457" w:rsidRPr="00A25457" w14:paraId="777C301B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B979" w14:textId="19C335A6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13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63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85F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35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FB7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00E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CE1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8A3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2</w:t>
            </w:r>
          </w:p>
        </w:tc>
      </w:tr>
      <w:tr w:rsidR="00A25457" w:rsidRPr="00A25457" w14:paraId="3DBA3FD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7604" w14:textId="20A09E0F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5B2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36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0EAE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6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393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2EB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36D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A27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DF5166C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E790" w14:textId="731422B8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catastrophiz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56D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85±10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FE2D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.04±11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84E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67±11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BB1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57±9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BF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.21±8.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443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7</w:t>
            </w:r>
          </w:p>
        </w:tc>
      </w:tr>
      <w:tr w:rsidR="00A25457" w:rsidRPr="00A25457" w14:paraId="233148C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E235" w14:textId="4B89EA72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F53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59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9F9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5133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D0A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DFA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DD1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3</w:t>
            </w:r>
          </w:p>
        </w:tc>
      </w:tr>
      <w:tr w:rsidR="00A25457" w:rsidRPr="00A25457" w14:paraId="17B0724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29AD8" w14:textId="0D6F9E01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170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41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2B9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6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CA0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430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6C5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F93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0B5DC2A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CA29E" w14:textId="0EA0F5EE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ibular kinesiophobi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6E9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.41±6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DBC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.93±4.76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8F4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.00±5.15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8DF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.14±5.40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DC0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.71±3.93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B5DD" w14:textId="3C2AC46B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A25457" w:rsidRPr="00A25457" w14:paraId="00FDD249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E1E0" w14:textId="19738609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Up to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0F1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77.0%)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A2F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29B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08E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2FB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DA0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1</w:t>
            </w:r>
          </w:p>
        </w:tc>
      </w:tr>
      <w:tr w:rsidR="00A25457" w:rsidRPr="00A25457" w14:paraId="6912CE5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D86B" w14:textId="771D05C7" w:rsidR="00A25457" w:rsidRPr="00A25457" w:rsidRDefault="0046544C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468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23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981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1B5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D8C3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952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64.3%)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74C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16E51ED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7D21" w14:textId="21D79401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</w:t>
            </w: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pervigilan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243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80±14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576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.07±14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B79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.22±14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56C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71±13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FD7B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.00±12.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F1E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88</w:t>
            </w:r>
          </w:p>
        </w:tc>
      </w:tr>
      <w:tr w:rsidR="00A25457" w:rsidRPr="00A25457" w14:paraId="428C3D8D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D13C" w14:textId="5F01AE07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D98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 (49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6EF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3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6F1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2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A74A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84D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2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5215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0</w:t>
            </w:r>
          </w:p>
        </w:tc>
      </w:tr>
      <w:tr w:rsidR="00A25457" w:rsidRPr="00A25457" w14:paraId="16BE9FA5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203E" w14:textId="3C50F098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B21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50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950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6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759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77.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47F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5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C39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7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45E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370B0430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9E15" w14:textId="440AE888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FLS scor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8C6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.25±24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3B1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.86±3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C71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00±17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4A4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.36±36.70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35B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.50±29.45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C3D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6</w:t>
            </w:r>
          </w:p>
        </w:tc>
      </w:tr>
      <w:tr w:rsidR="00A25457" w:rsidRPr="00A25457" w14:paraId="71385F44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886C" w14:textId="5A255320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5FB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 (62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D59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652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3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99ED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169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28.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F5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15</w:t>
            </w:r>
          </w:p>
        </w:tc>
      </w:tr>
      <w:tr w:rsidR="00A25457" w:rsidRPr="00A25457" w14:paraId="3277FB7B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9AE2" w14:textId="7C75C86E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883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 (37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CE6B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C54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66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DA2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4F4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71.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131C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7A919076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5D26" w14:textId="127CF2CE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FLS items 7 and 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4EE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79±5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B99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.39±4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F9D8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00±4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AB37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07±5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04FF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07±3.34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5DF7" w14:textId="482430B0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A25457" w:rsidRPr="00A25457" w14:paraId="66F9A80A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6006DD" w14:textId="3D53D896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 to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F419D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60.7%)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90008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46.4%)*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7045EE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44.4%)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3798F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42.9%)*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F45650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14.3%)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9FE3F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4</w:t>
            </w:r>
          </w:p>
        </w:tc>
      </w:tr>
      <w:tr w:rsidR="00A25457" w:rsidRPr="00A25457" w14:paraId="29361F07" w14:textId="77777777" w:rsidTr="00A25457">
        <w:trPr>
          <w:trHeight w:val="57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066A5" w14:textId="12BF3674" w:rsidR="00A25457" w:rsidRPr="00A25457" w:rsidRDefault="003F14DE" w:rsidP="00A25457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="00A25457"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E87B5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39.3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8F456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53.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248F4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55.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59DF1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57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91692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85.7%)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3A7B9" w14:textId="77777777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bookmarkEnd w:id="0"/>
    <w:p w14:paraId="084F64E0" w14:textId="68DDAA3B" w:rsidR="00F304EA" w:rsidRPr="00B6769E" w:rsidRDefault="00F304EA" w:rsidP="00F304E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6769E">
        <w:rPr>
          <w:rFonts w:ascii="Arial" w:hAnsi="Arial" w:cs="Arial"/>
          <w:sz w:val="20"/>
          <w:szCs w:val="20"/>
          <w:lang w:val="en-US"/>
        </w:rPr>
        <w:t xml:space="preserve">Table 1. Bivariate associations between the frequency of open-locking episodes and clinical, functional, and psychosocial variables. p&lt;0.05, Fisher’s exact test or Pearson’s chi-square test (n, %); p&lt;0.05, Kruskal–Wallis test with Dunn’s post hoc (mean±SD).  </w:t>
      </w:r>
    </w:p>
    <w:p w14:paraId="466F31F4" w14:textId="239AE4FC" w:rsidR="00A25457" w:rsidRPr="003F14DE" w:rsidRDefault="00A25457" w:rsidP="00A25457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3F14D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sectPr w:rsidR="00A25457" w:rsidRPr="003F14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C4"/>
    <w:rsid w:val="00013916"/>
    <w:rsid w:val="00104088"/>
    <w:rsid w:val="0011627B"/>
    <w:rsid w:val="00214D96"/>
    <w:rsid w:val="0025749C"/>
    <w:rsid w:val="002D774F"/>
    <w:rsid w:val="003B35C4"/>
    <w:rsid w:val="003F14DE"/>
    <w:rsid w:val="0046544C"/>
    <w:rsid w:val="005632DC"/>
    <w:rsid w:val="00644504"/>
    <w:rsid w:val="006867B9"/>
    <w:rsid w:val="007B1B25"/>
    <w:rsid w:val="00842B39"/>
    <w:rsid w:val="008E35C3"/>
    <w:rsid w:val="009424FF"/>
    <w:rsid w:val="00984F99"/>
    <w:rsid w:val="00A25457"/>
    <w:rsid w:val="00A36FAE"/>
    <w:rsid w:val="00AD3C6F"/>
    <w:rsid w:val="00B6769E"/>
    <w:rsid w:val="00C57970"/>
    <w:rsid w:val="00D66CF1"/>
    <w:rsid w:val="00DA7813"/>
    <w:rsid w:val="00DA7DAF"/>
    <w:rsid w:val="00E06C89"/>
    <w:rsid w:val="00E131A5"/>
    <w:rsid w:val="00EC59BC"/>
    <w:rsid w:val="00F3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5E5"/>
  <w15:chartTrackingRefBased/>
  <w15:docId w15:val="{E373D41F-1FFA-4CDD-A980-67B2F851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B3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3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35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3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35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3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3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3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3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35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3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35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35C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35C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35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35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35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35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3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B3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3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B3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3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B35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35C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B35C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35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35C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35C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A2545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25457"/>
    <w:rPr>
      <w:color w:val="954F72"/>
      <w:u w:val="single"/>
    </w:rPr>
  </w:style>
  <w:style w:type="paragraph" w:customStyle="1" w:styleId="msonormal0">
    <w:name w:val="msonormal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3">
    <w:name w:val="xl6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4">
    <w:name w:val="xl64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5">
    <w:name w:val="xl65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8">
    <w:name w:val="xl68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9">
    <w:name w:val="xl69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 Bold" w:eastAsia="Times New Roman" w:hAnsi="Arial Bold" w:cs="Times New Roman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0">
    <w:name w:val="xl7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3">
    <w:name w:val="xl7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4">
    <w:name w:val="xl74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5">
    <w:name w:val="xl75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6">
    <w:name w:val="xl76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7">
    <w:name w:val="xl77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8">
    <w:name w:val="xl78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9">
    <w:name w:val="xl79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0">
    <w:name w:val="xl8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  <w:lang w:eastAsia="pt-BR"/>
      <w14:ligatures w14:val="none"/>
    </w:rPr>
  </w:style>
  <w:style w:type="paragraph" w:customStyle="1" w:styleId="xl81">
    <w:name w:val="xl81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2">
    <w:name w:val="xl82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3">
    <w:name w:val="xl83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4">
    <w:name w:val="xl84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styleId="SemEspaamento">
    <w:name w:val="No Spacing"/>
    <w:uiPriority w:val="1"/>
    <w:qFormat/>
    <w:rsid w:val="00A25457"/>
    <w:pPr>
      <w:spacing w:after="0" w:line="240" w:lineRule="auto"/>
    </w:pPr>
  </w:style>
  <w:style w:type="character" w:styleId="Forte">
    <w:name w:val="Strong"/>
    <w:basedOn w:val="Fontepargpadro"/>
    <w:uiPriority w:val="22"/>
    <w:qFormat/>
    <w:rsid w:val="003F14DE"/>
    <w:rPr>
      <w:b/>
      <w:bCs/>
    </w:rPr>
  </w:style>
  <w:style w:type="character" w:styleId="nfase">
    <w:name w:val="Emphasis"/>
    <w:basedOn w:val="Fontepargpadro"/>
    <w:uiPriority w:val="20"/>
    <w:qFormat/>
    <w:rsid w:val="003F14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7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4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02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279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0161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9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3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1840</Words>
  <Characters>9940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G Barros Silva</dc:creator>
  <cp:keywords/>
  <dc:description/>
  <cp:lastModifiedBy>Samilla Braga</cp:lastModifiedBy>
  <cp:revision>13</cp:revision>
  <dcterms:created xsi:type="dcterms:W3CDTF">2025-08-04T13:29:00Z</dcterms:created>
  <dcterms:modified xsi:type="dcterms:W3CDTF">2025-08-18T02:00:00Z</dcterms:modified>
</cp:coreProperties>
</file>